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0639B" w14:textId="43B849E7" w:rsidR="004579F6" w:rsidRDefault="0033489A" w:rsidP="004579F6">
      <w:pPr>
        <w:spacing w:line="480" w:lineRule="auto"/>
        <w:rPr>
          <w:rFonts w:asciiTheme="minorHAnsi" w:hAnsiTheme="minorHAnsi" w:cstheme="minorHAnsi"/>
        </w:rPr>
      </w:pPr>
      <w:bookmarkStart w:id="0" w:name="_Hlk137537636"/>
      <w:r>
        <w:rPr>
          <w:rFonts w:asciiTheme="minorHAnsi" w:hAnsiTheme="minorHAnsi" w:cstheme="minorHAnsi"/>
        </w:rPr>
        <w:t xml:space="preserve">S2 File. </w:t>
      </w:r>
      <w:r w:rsidR="004579F6" w:rsidRPr="00DD458F">
        <w:rPr>
          <w:rFonts w:asciiTheme="minorHAnsi" w:hAnsiTheme="minorHAnsi" w:cstheme="minorHAnsi"/>
        </w:rPr>
        <w:t>Focus group questions for clinical research coordinators</w:t>
      </w:r>
    </w:p>
    <w:bookmarkEnd w:id="0"/>
    <w:p w14:paraId="115A0D19" w14:textId="77777777" w:rsidR="004579F6" w:rsidRPr="00DD458F" w:rsidRDefault="004579F6" w:rsidP="004579F6">
      <w:pPr>
        <w:spacing w:line="480" w:lineRule="auto"/>
        <w:rPr>
          <w:rFonts w:asciiTheme="minorHAnsi" w:hAnsiTheme="minorHAnsi" w:cstheme="minorHAnsi"/>
        </w:rPr>
      </w:pPr>
    </w:p>
    <w:p w14:paraId="46B53F1D" w14:textId="77777777" w:rsidR="004579F6" w:rsidRPr="00DD458F" w:rsidRDefault="004579F6" w:rsidP="004579F6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 xml:space="preserve">Are there some types of research studies that Black Caribbean and/or African American communities more likely to be willing to join? </w:t>
      </w:r>
    </w:p>
    <w:p w14:paraId="32431CDE" w14:textId="77777777" w:rsidR="004579F6" w:rsidRPr="00DD458F" w:rsidRDefault="004579F6" w:rsidP="004579F6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 xml:space="preserve">Are recruitment/retention challenges different in the African American community or the Black Caribbean community different from White/Hispanic communities? How are the challenges different between these two communities (AA vs BC)? </w:t>
      </w:r>
    </w:p>
    <w:p w14:paraId="53B7489D" w14:textId="77777777" w:rsidR="004579F6" w:rsidRPr="00DD458F" w:rsidRDefault="004579F6" w:rsidP="004579F6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 xml:space="preserve">CRCs often indicate that it’s challenging to explain words like “research”, “clinical trials”, “experiments”, “placebos”, or “randomization.”  Do you use different words/terminology to explain study participation when you’re talking to a member of Black Caribbean or African American communities? </w:t>
      </w:r>
    </w:p>
    <w:p w14:paraId="39699251" w14:textId="77777777" w:rsidR="004579F6" w:rsidRPr="00DD458F" w:rsidRDefault="004579F6" w:rsidP="004579F6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 xml:space="preserve">Are there other things that you do to try to enhance the quality of your interactions with AA/BC patients as you explain a clinical trial?  Are there certain ways that you use nonverbal communication that you find helpful?  (For example, a certain tone of voice, how you orient your body to the patient, level of eye contact, etc.)  </w:t>
      </w:r>
    </w:p>
    <w:p w14:paraId="221EFAC1" w14:textId="77777777" w:rsidR="004579F6" w:rsidRPr="00DD458F" w:rsidRDefault="004579F6" w:rsidP="004579F6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>Probe: Do you approach AA/BC women differently from men?</w:t>
      </w:r>
    </w:p>
    <w:p w14:paraId="198682FA" w14:textId="77777777" w:rsidR="004579F6" w:rsidRPr="00DD458F" w:rsidRDefault="004579F6" w:rsidP="004579F6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DD458F">
        <w:rPr>
          <w:rFonts w:cstheme="minorHAnsi"/>
        </w:rPr>
        <w:t xml:space="preserve">What do effective CRCs do when they talk about clinical trial participation with Black Caribbean patients? With African American patients? What does ineffective communication look like? </w:t>
      </w:r>
    </w:p>
    <w:p w14:paraId="585B6186" w14:textId="77777777" w:rsidR="004579F6" w:rsidRPr="00DD458F" w:rsidRDefault="004579F6" w:rsidP="004579F6">
      <w:pPr>
        <w:spacing w:line="480" w:lineRule="auto"/>
        <w:rPr>
          <w:rFonts w:asciiTheme="minorHAnsi" w:hAnsiTheme="minorHAnsi" w:cstheme="minorHAnsi"/>
        </w:rPr>
      </w:pPr>
    </w:p>
    <w:p w14:paraId="44B92E11" w14:textId="77777777" w:rsidR="002945F5" w:rsidRPr="004579F6" w:rsidRDefault="002945F5" w:rsidP="004579F6"/>
    <w:sectPr w:rsidR="002945F5" w:rsidRPr="004579F6" w:rsidSect="00DB597D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36DD3" w14:textId="77777777" w:rsidR="008477F2" w:rsidRDefault="008477F2" w:rsidP="004579F6">
      <w:r>
        <w:separator/>
      </w:r>
    </w:p>
  </w:endnote>
  <w:endnote w:type="continuationSeparator" w:id="0">
    <w:p w14:paraId="03A442DA" w14:textId="77777777" w:rsidR="008477F2" w:rsidRDefault="008477F2" w:rsidP="00457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50EC7" w14:textId="77777777" w:rsidR="008477F2" w:rsidRDefault="008477F2" w:rsidP="004579F6">
      <w:r>
        <w:separator/>
      </w:r>
    </w:p>
  </w:footnote>
  <w:footnote w:type="continuationSeparator" w:id="0">
    <w:p w14:paraId="496C0096" w14:textId="77777777" w:rsidR="008477F2" w:rsidRDefault="008477F2" w:rsidP="004579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0284491"/>
      <w:docPartObj>
        <w:docPartGallery w:val="Page Numbers (Top of Page)"/>
        <w:docPartUnique/>
      </w:docPartObj>
    </w:sdtPr>
    <w:sdtContent>
      <w:p w14:paraId="7F4E1EAB" w14:textId="77777777" w:rsidR="008D6D38" w:rsidRDefault="00000000" w:rsidP="00981A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FB85CC" w14:textId="77777777" w:rsidR="008D6D38" w:rsidRDefault="00000000" w:rsidP="008D6D3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0816335"/>
      <w:docPartObj>
        <w:docPartGallery w:val="Page Numbers (Top of Page)"/>
        <w:docPartUnique/>
      </w:docPartObj>
    </w:sdtPr>
    <w:sdtContent>
      <w:p w14:paraId="227C65E2" w14:textId="77777777" w:rsidR="008D6D38" w:rsidRDefault="00000000" w:rsidP="00981A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5D61AD" w14:textId="3A9C323A" w:rsidR="008D6D38" w:rsidRDefault="00000000" w:rsidP="008D6D3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02CAF"/>
    <w:multiLevelType w:val="hybridMultilevel"/>
    <w:tmpl w:val="FDE01A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E0A7A"/>
    <w:multiLevelType w:val="hybridMultilevel"/>
    <w:tmpl w:val="8E189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560E86"/>
    <w:multiLevelType w:val="hybridMultilevel"/>
    <w:tmpl w:val="61CA1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965425">
    <w:abstractNumId w:val="2"/>
  </w:num>
  <w:num w:numId="2" w16cid:durableId="1372076350">
    <w:abstractNumId w:val="1"/>
  </w:num>
  <w:num w:numId="3" w16cid:durableId="1181234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DD"/>
    <w:rsid w:val="002945F5"/>
    <w:rsid w:val="0033489A"/>
    <w:rsid w:val="004564DD"/>
    <w:rsid w:val="004579F6"/>
    <w:rsid w:val="004B5A70"/>
    <w:rsid w:val="008477F2"/>
    <w:rsid w:val="00CE3F58"/>
    <w:rsid w:val="00F3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57BD"/>
  <w15:chartTrackingRefBased/>
  <w15:docId w15:val="{C939380A-C320-9147-8E5C-0B4E9EB3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4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4DD"/>
    <w:pPr>
      <w:ind w:left="720"/>
      <w:contextualSpacing/>
    </w:pPr>
    <w:rPr>
      <w:rFonts w:ascii="Calibri" w:eastAsiaTheme="minorHAns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564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4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564DD"/>
  </w:style>
  <w:style w:type="paragraph" w:styleId="Footer">
    <w:name w:val="footer"/>
    <w:basedOn w:val="Normal"/>
    <w:link w:val="FooterChar"/>
    <w:uiPriority w:val="99"/>
    <w:unhideWhenUsed/>
    <w:rsid w:val="004579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9F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Susan</dc:creator>
  <cp:keywords/>
  <dc:description/>
  <cp:lastModifiedBy>Glenn Jackson</cp:lastModifiedBy>
  <cp:revision>2</cp:revision>
  <dcterms:created xsi:type="dcterms:W3CDTF">2023-06-13T15:33:00Z</dcterms:created>
  <dcterms:modified xsi:type="dcterms:W3CDTF">2023-06-13T15:33:00Z</dcterms:modified>
</cp:coreProperties>
</file>